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A1537C" w14:textId="1A949DAC" w:rsidR="0073560C" w:rsidRDefault="00374B38" w:rsidP="0073560C">
      <w:pPr>
        <w:spacing w:line="480" w:lineRule="auto"/>
        <w:jc w:val="both"/>
        <w:rPr>
          <w:rFonts w:ascii="Times New Roman" w:eastAsia="SimSun" w:hAnsi="Times New Roman" w:cs="Times New Roman"/>
          <w:b/>
          <w:bCs/>
          <w:sz w:val="24"/>
          <w:szCs w:val="24"/>
          <w:lang w:eastAsia="en-GB"/>
        </w:rPr>
      </w:pPr>
      <w:r>
        <w:rPr>
          <w:rFonts w:ascii="Times New Roman" w:eastAsia="SimSun" w:hAnsi="Times New Roman" w:cs="Times New Roman"/>
          <w:b/>
          <w:bCs/>
          <w:sz w:val="24"/>
          <w:szCs w:val="24"/>
          <w:lang w:eastAsia="en-GB"/>
        </w:rPr>
        <w:t>S2 Table</w:t>
      </w:r>
      <w:r w:rsidR="0073560C">
        <w:rPr>
          <w:rFonts w:ascii="Times New Roman" w:eastAsia="SimSun" w:hAnsi="Times New Roman" w:cs="Times New Roman"/>
          <w:b/>
          <w:bCs/>
          <w:sz w:val="24"/>
          <w:szCs w:val="24"/>
          <w:lang w:eastAsia="en-GB"/>
        </w:rPr>
        <w:t xml:space="preserve">: </w:t>
      </w:r>
      <w:r w:rsidR="00B62A15">
        <w:rPr>
          <w:rFonts w:ascii="Times New Roman" w:eastAsia="SimSun" w:hAnsi="Times New Roman" w:cs="Times New Roman"/>
          <w:b/>
          <w:bCs/>
          <w:sz w:val="24"/>
          <w:szCs w:val="24"/>
          <w:lang w:eastAsia="en-GB"/>
        </w:rPr>
        <w:t>Correlation between c</w:t>
      </w:r>
      <w:r w:rsidR="0073560C">
        <w:rPr>
          <w:rFonts w:ascii="Times New Roman" w:eastAsia="SimSun" w:hAnsi="Times New Roman" w:cs="Times New Roman"/>
          <w:b/>
          <w:bCs/>
          <w:sz w:val="24"/>
          <w:szCs w:val="24"/>
          <w:lang w:eastAsia="en-GB"/>
        </w:rPr>
        <w:t xml:space="preserve">hild and maternal Se status stratified by child age group. </w:t>
      </w:r>
    </w:p>
    <w:tbl>
      <w:tblPr>
        <w:tblStyle w:val="PlainTable213"/>
        <w:tblW w:w="5000" w:type="pct"/>
        <w:tblLook w:val="04A0" w:firstRow="1" w:lastRow="0" w:firstColumn="1" w:lastColumn="0" w:noHBand="0" w:noVBand="1"/>
      </w:tblPr>
      <w:tblGrid>
        <w:gridCol w:w="3828"/>
        <w:gridCol w:w="1842"/>
        <w:gridCol w:w="1417"/>
        <w:gridCol w:w="1393"/>
        <w:gridCol w:w="880"/>
      </w:tblGrid>
      <w:tr w:rsidR="0073560C" w:rsidRPr="00510C79" w14:paraId="69F956D2" w14:textId="77777777" w:rsidTr="00DD2E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pct"/>
          </w:tcPr>
          <w:p w14:paraId="290CB163" w14:textId="77777777" w:rsidR="0073560C" w:rsidRPr="00510C79" w:rsidRDefault="0073560C" w:rsidP="00DD2E44">
            <w:pPr>
              <w:rPr>
                <w:bCs w:val="0"/>
              </w:rPr>
            </w:pPr>
            <w:r w:rsidRPr="00510C79">
              <w:rPr>
                <w:bCs w:val="0"/>
              </w:rPr>
              <w:t>Child Se Status</w:t>
            </w:r>
          </w:p>
        </w:tc>
        <w:tc>
          <w:tcPr>
            <w:tcW w:w="984" w:type="pct"/>
          </w:tcPr>
          <w:p w14:paraId="66FDE7AC" w14:textId="77777777" w:rsidR="0073560C" w:rsidRPr="00510C79" w:rsidRDefault="0073560C" w:rsidP="00DD2E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510C79">
              <w:t>Total</w:t>
            </w:r>
          </w:p>
          <w:p w14:paraId="35ADA0FB" w14:textId="77777777" w:rsidR="0073560C" w:rsidRPr="00510C79" w:rsidRDefault="0073560C" w:rsidP="00DD2E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510C79">
              <w:t>n (% of category)</w:t>
            </w:r>
          </w:p>
        </w:tc>
        <w:tc>
          <w:tcPr>
            <w:tcW w:w="1501" w:type="pct"/>
            <w:gridSpan w:val="2"/>
          </w:tcPr>
          <w:p w14:paraId="61057B73" w14:textId="77777777" w:rsidR="0073560C" w:rsidRPr="00510C79" w:rsidRDefault="0073560C" w:rsidP="00DD2E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510C79">
              <w:rPr>
                <w:b w:val="0"/>
                <w:bCs w:val="0"/>
              </w:rPr>
              <w:t>Maternal Se status</w:t>
            </w:r>
          </w:p>
        </w:tc>
        <w:tc>
          <w:tcPr>
            <w:tcW w:w="470" w:type="pct"/>
          </w:tcPr>
          <w:p w14:paraId="2A5DC272" w14:textId="77777777" w:rsidR="0073560C" w:rsidRPr="00510C79" w:rsidRDefault="0073560C" w:rsidP="00DD2E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510C79">
              <w:t>P-value</w:t>
            </w:r>
            <w:r w:rsidRPr="00510C79">
              <w:rPr>
                <w:vertAlign w:val="superscript"/>
              </w:rPr>
              <w:t>†</w:t>
            </w:r>
            <w:r w:rsidRPr="00510C79">
              <w:t xml:space="preserve"> </w:t>
            </w:r>
          </w:p>
        </w:tc>
      </w:tr>
      <w:tr w:rsidR="0073560C" w:rsidRPr="00510C79" w14:paraId="08B51176" w14:textId="77777777" w:rsidTr="00DD2E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pct"/>
          </w:tcPr>
          <w:p w14:paraId="1D84941A" w14:textId="77777777" w:rsidR="0073560C" w:rsidRPr="00510C79" w:rsidRDefault="0073560C" w:rsidP="00DD2E44"/>
        </w:tc>
        <w:tc>
          <w:tcPr>
            <w:tcW w:w="984" w:type="pct"/>
          </w:tcPr>
          <w:p w14:paraId="02326CCF" w14:textId="77777777" w:rsidR="0073560C" w:rsidRPr="00510C79" w:rsidRDefault="0073560C" w:rsidP="00DD2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57" w:type="pct"/>
          </w:tcPr>
          <w:p w14:paraId="6384FFFD" w14:textId="77777777" w:rsidR="0073560C" w:rsidRPr="00510C79" w:rsidRDefault="0073560C" w:rsidP="00DD2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10C79">
              <w:t xml:space="preserve"> </w:t>
            </w:r>
            <w:r w:rsidRPr="00510C79">
              <w:rPr>
                <w:vertAlign w:val="superscript"/>
              </w:rPr>
              <w:t xml:space="preserve">‡ </w:t>
            </w:r>
            <w:r w:rsidRPr="00510C79">
              <w:t xml:space="preserve">Se adequate </w:t>
            </w:r>
          </w:p>
          <w:p w14:paraId="005D6EFF" w14:textId="77777777" w:rsidR="0073560C" w:rsidRPr="00510C79" w:rsidRDefault="0073560C" w:rsidP="00DD2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510C79">
              <w:t>n</w:t>
            </w:r>
            <w:proofErr w:type="gramEnd"/>
            <w:r w:rsidRPr="00510C79">
              <w:t xml:space="preserve"> (%)</w:t>
            </w:r>
          </w:p>
        </w:tc>
        <w:tc>
          <w:tcPr>
            <w:tcW w:w="744" w:type="pct"/>
          </w:tcPr>
          <w:p w14:paraId="1B77EE34" w14:textId="77777777" w:rsidR="0073560C" w:rsidRPr="00510C79" w:rsidRDefault="0073560C" w:rsidP="00DD2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10C79">
              <w:rPr>
                <w:vertAlign w:val="superscript"/>
              </w:rPr>
              <w:t>§</w:t>
            </w:r>
            <w:r w:rsidRPr="00510C79">
              <w:t>Se deficient</w:t>
            </w:r>
          </w:p>
          <w:p w14:paraId="62F9F1E5" w14:textId="77777777" w:rsidR="0073560C" w:rsidRPr="00510C79" w:rsidRDefault="0073560C" w:rsidP="00DD2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 w:rsidRPr="00510C79">
              <w:t xml:space="preserve"> </w:t>
            </w:r>
            <w:proofErr w:type="gramStart"/>
            <w:r w:rsidRPr="00510C79">
              <w:t>n</w:t>
            </w:r>
            <w:proofErr w:type="gramEnd"/>
            <w:r w:rsidRPr="00510C79">
              <w:t xml:space="preserve"> (%)</w:t>
            </w:r>
          </w:p>
        </w:tc>
        <w:tc>
          <w:tcPr>
            <w:tcW w:w="470" w:type="pct"/>
          </w:tcPr>
          <w:p w14:paraId="29C1BE7A" w14:textId="77777777" w:rsidR="0073560C" w:rsidRPr="00510C79" w:rsidRDefault="0073560C" w:rsidP="00DD2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10C79" w:rsidRPr="00510C79" w14:paraId="11E2D574" w14:textId="77777777" w:rsidTr="00DD2E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pct"/>
          </w:tcPr>
          <w:p w14:paraId="256B85C1" w14:textId="77777777" w:rsidR="0073560C" w:rsidRPr="00510C79" w:rsidRDefault="0073560C" w:rsidP="00DD2E44">
            <w:r w:rsidRPr="00510C79">
              <w:t>6-8 months</w:t>
            </w:r>
          </w:p>
        </w:tc>
        <w:tc>
          <w:tcPr>
            <w:tcW w:w="984" w:type="pct"/>
          </w:tcPr>
          <w:p w14:paraId="28F70532" w14:textId="77777777" w:rsidR="0073560C" w:rsidRPr="00510C79" w:rsidRDefault="0073560C" w:rsidP="00DD2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57" w:type="pct"/>
          </w:tcPr>
          <w:p w14:paraId="278F1EF7" w14:textId="77777777" w:rsidR="0073560C" w:rsidRPr="00510C79" w:rsidRDefault="0073560C" w:rsidP="00DD2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44" w:type="pct"/>
          </w:tcPr>
          <w:p w14:paraId="38A3AE5E" w14:textId="77777777" w:rsidR="0073560C" w:rsidRPr="00510C79" w:rsidRDefault="0073560C" w:rsidP="00DD2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70" w:type="pct"/>
          </w:tcPr>
          <w:p w14:paraId="7A650E4F" w14:textId="77777777" w:rsidR="0073560C" w:rsidRPr="00510C79" w:rsidRDefault="0073560C" w:rsidP="00DD2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10C79" w:rsidRPr="00510C79" w14:paraId="07E87047" w14:textId="77777777" w:rsidTr="00DD2E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pct"/>
          </w:tcPr>
          <w:p w14:paraId="46237438" w14:textId="77777777" w:rsidR="0073560C" w:rsidRPr="00510C79" w:rsidRDefault="0073560C" w:rsidP="00DD2E44">
            <w:pPr>
              <w:rPr>
                <w:b w:val="0"/>
              </w:rPr>
            </w:pPr>
            <w:r w:rsidRPr="00510C79">
              <w:rPr>
                <w:b w:val="0"/>
              </w:rPr>
              <w:t xml:space="preserve">Deficient </w:t>
            </w:r>
          </w:p>
        </w:tc>
        <w:tc>
          <w:tcPr>
            <w:tcW w:w="984" w:type="pct"/>
          </w:tcPr>
          <w:p w14:paraId="592E6135" w14:textId="77777777" w:rsidR="0073560C" w:rsidRPr="00510C79" w:rsidRDefault="0073560C" w:rsidP="00DD2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0C79">
              <w:t>24 (96.0)</w:t>
            </w:r>
          </w:p>
        </w:tc>
        <w:tc>
          <w:tcPr>
            <w:tcW w:w="757" w:type="pct"/>
          </w:tcPr>
          <w:p w14:paraId="6354186D" w14:textId="77777777" w:rsidR="0073560C" w:rsidRPr="00510C79" w:rsidRDefault="0073560C" w:rsidP="00DD2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0C79">
              <w:t>7(100)</w:t>
            </w:r>
          </w:p>
        </w:tc>
        <w:tc>
          <w:tcPr>
            <w:tcW w:w="744" w:type="pct"/>
          </w:tcPr>
          <w:p w14:paraId="2C39F633" w14:textId="77777777" w:rsidR="0073560C" w:rsidRPr="00510C79" w:rsidRDefault="0073560C" w:rsidP="00DD2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0C79">
              <w:t>17 (94.4)</w:t>
            </w:r>
          </w:p>
        </w:tc>
        <w:tc>
          <w:tcPr>
            <w:tcW w:w="470" w:type="pct"/>
          </w:tcPr>
          <w:p w14:paraId="46A6CBE2" w14:textId="77777777" w:rsidR="0073560C" w:rsidRPr="00510C79" w:rsidRDefault="0073560C" w:rsidP="00DD2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0C79">
              <w:t>&gt;0.999</w:t>
            </w:r>
          </w:p>
        </w:tc>
      </w:tr>
      <w:tr w:rsidR="00510C79" w:rsidRPr="00510C79" w14:paraId="5F28A808" w14:textId="77777777" w:rsidTr="00DD2E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pct"/>
          </w:tcPr>
          <w:p w14:paraId="7B27F8BB" w14:textId="77777777" w:rsidR="0073560C" w:rsidRPr="00510C79" w:rsidRDefault="0073560C" w:rsidP="00DD2E44">
            <w:pPr>
              <w:rPr>
                <w:b w:val="0"/>
              </w:rPr>
            </w:pPr>
            <w:r w:rsidRPr="00510C79">
              <w:rPr>
                <w:b w:val="0"/>
              </w:rPr>
              <w:t xml:space="preserve">Adequate </w:t>
            </w:r>
          </w:p>
        </w:tc>
        <w:tc>
          <w:tcPr>
            <w:tcW w:w="984" w:type="pct"/>
          </w:tcPr>
          <w:p w14:paraId="477E0CD4" w14:textId="77777777" w:rsidR="0073560C" w:rsidRPr="00510C79" w:rsidRDefault="0073560C" w:rsidP="00DD2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0C79">
              <w:t>1(4.0)</w:t>
            </w:r>
          </w:p>
        </w:tc>
        <w:tc>
          <w:tcPr>
            <w:tcW w:w="757" w:type="pct"/>
          </w:tcPr>
          <w:p w14:paraId="49BEF443" w14:textId="77777777" w:rsidR="0073560C" w:rsidRPr="00510C79" w:rsidRDefault="0073560C" w:rsidP="00DD2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0C79">
              <w:t>0</w:t>
            </w:r>
          </w:p>
        </w:tc>
        <w:tc>
          <w:tcPr>
            <w:tcW w:w="744" w:type="pct"/>
          </w:tcPr>
          <w:p w14:paraId="3DAD809D" w14:textId="77777777" w:rsidR="0073560C" w:rsidRPr="00510C79" w:rsidRDefault="0073560C" w:rsidP="00DD2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0C79">
              <w:t>1 (5.6)</w:t>
            </w:r>
          </w:p>
        </w:tc>
        <w:tc>
          <w:tcPr>
            <w:tcW w:w="470" w:type="pct"/>
          </w:tcPr>
          <w:p w14:paraId="442BCB72" w14:textId="77777777" w:rsidR="0073560C" w:rsidRPr="00510C79" w:rsidRDefault="0073560C" w:rsidP="00DD2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10C79" w:rsidRPr="00510C79" w14:paraId="706B8FC5" w14:textId="77777777" w:rsidTr="00DD2E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pct"/>
          </w:tcPr>
          <w:p w14:paraId="35C33005" w14:textId="77777777" w:rsidR="0073560C" w:rsidRPr="00510C79" w:rsidRDefault="0073560C" w:rsidP="00DD2E44">
            <w:r w:rsidRPr="00510C79">
              <w:t>9-11 months</w:t>
            </w:r>
          </w:p>
        </w:tc>
        <w:tc>
          <w:tcPr>
            <w:tcW w:w="984" w:type="pct"/>
          </w:tcPr>
          <w:p w14:paraId="1C1605FD" w14:textId="77777777" w:rsidR="0073560C" w:rsidRPr="00510C79" w:rsidRDefault="0073560C" w:rsidP="00DD2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57" w:type="pct"/>
          </w:tcPr>
          <w:p w14:paraId="13F06A0B" w14:textId="77777777" w:rsidR="0073560C" w:rsidRPr="00510C79" w:rsidRDefault="0073560C" w:rsidP="00DD2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44" w:type="pct"/>
          </w:tcPr>
          <w:p w14:paraId="0920E524" w14:textId="77777777" w:rsidR="0073560C" w:rsidRPr="00510C79" w:rsidRDefault="0073560C" w:rsidP="00DD2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70" w:type="pct"/>
          </w:tcPr>
          <w:p w14:paraId="4E0351F2" w14:textId="77777777" w:rsidR="0073560C" w:rsidRPr="00510C79" w:rsidRDefault="0073560C" w:rsidP="00DD2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3560C" w:rsidRPr="00510C79" w14:paraId="266486D0" w14:textId="77777777" w:rsidTr="00DD2E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pct"/>
          </w:tcPr>
          <w:p w14:paraId="6977771E" w14:textId="77777777" w:rsidR="0073560C" w:rsidRPr="00510C79" w:rsidRDefault="0073560C" w:rsidP="00DD2E44">
            <w:pPr>
              <w:rPr>
                <w:b w:val="0"/>
                <w:bCs w:val="0"/>
              </w:rPr>
            </w:pPr>
            <w:r w:rsidRPr="00510C79">
              <w:rPr>
                <w:b w:val="0"/>
                <w:bCs w:val="0"/>
              </w:rPr>
              <w:t>Deficient</w:t>
            </w:r>
          </w:p>
        </w:tc>
        <w:tc>
          <w:tcPr>
            <w:tcW w:w="984" w:type="pct"/>
          </w:tcPr>
          <w:p w14:paraId="2721B229" w14:textId="77777777" w:rsidR="0073560C" w:rsidRPr="00510C79" w:rsidRDefault="0073560C" w:rsidP="00DD2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0C79">
              <w:t>30 (100)</w:t>
            </w:r>
          </w:p>
        </w:tc>
        <w:tc>
          <w:tcPr>
            <w:tcW w:w="757" w:type="pct"/>
          </w:tcPr>
          <w:p w14:paraId="52BC96D3" w14:textId="77777777" w:rsidR="0073560C" w:rsidRPr="00510C79" w:rsidRDefault="0073560C" w:rsidP="00DD2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0C79">
              <w:t>7 (100)</w:t>
            </w:r>
          </w:p>
        </w:tc>
        <w:tc>
          <w:tcPr>
            <w:tcW w:w="744" w:type="pct"/>
          </w:tcPr>
          <w:p w14:paraId="27F304E1" w14:textId="77777777" w:rsidR="0073560C" w:rsidRPr="00510C79" w:rsidRDefault="0073560C" w:rsidP="00DD2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0C79">
              <w:t>23 (100)</w:t>
            </w:r>
          </w:p>
        </w:tc>
        <w:tc>
          <w:tcPr>
            <w:tcW w:w="470" w:type="pct"/>
          </w:tcPr>
          <w:p w14:paraId="310EF89E" w14:textId="77777777" w:rsidR="0073560C" w:rsidRPr="00510C79" w:rsidRDefault="0073560C" w:rsidP="00DD2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3560C" w:rsidRPr="00510C79" w14:paraId="4A98C30D" w14:textId="77777777" w:rsidTr="00DD2E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pct"/>
          </w:tcPr>
          <w:p w14:paraId="7994A2FD" w14:textId="77777777" w:rsidR="0073560C" w:rsidRPr="00510C79" w:rsidRDefault="0073560C" w:rsidP="00DD2E44">
            <w:pPr>
              <w:rPr>
                <w:b w:val="0"/>
                <w:bCs w:val="0"/>
              </w:rPr>
            </w:pPr>
            <w:r w:rsidRPr="00510C79">
              <w:rPr>
                <w:b w:val="0"/>
                <w:bCs w:val="0"/>
              </w:rPr>
              <w:t xml:space="preserve">Adequate </w:t>
            </w:r>
          </w:p>
        </w:tc>
        <w:tc>
          <w:tcPr>
            <w:tcW w:w="984" w:type="pct"/>
          </w:tcPr>
          <w:p w14:paraId="563DC469" w14:textId="77777777" w:rsidR="0073560C" w:rsidRPr="00510C79" w:rsidRDefault="0073560C" w:rsidP="00DD2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0C79">
              <w:t xml:space="preserve">0 (0)  </w:t>
            </w:r>
          </w:p>
        </w:tc>
        <w:tc>
          <w:tcPr>
            <w:tcW w:w="757" w:type="pct"/>
          </w:tcPr>
          <w:p w14:paraId="1AA4DDC4" w14:textId="77777777" w:rsidR="0073560C" w:rsidRPr="00510C79" w:rsidRDefault="0073560C" w:rsidP="00DD2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0C79">
              <w:t>0 (0)</w:t>
            </w:r>
          </w:p>
        </w:tc>
        <w:tc>
          <w:tcPr>
            <w:tcW w:w="744" w:type="pct"/>
          </w:tcPr>
          <w:p w14:paraId="41DC7814" w14:textId="77777777" w:rsidR="0073560C" w:rsidRPr="00510C79" w:rsidRDefault="0073560C" w:rsidP="00DD2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0C79">
              <w:t>0 (0)</w:t>
            </w:r>
          </w:p>
        </w:tc>
        <w:tc>
          <w:tcPr>
            <w:tcW w:w="470" w:type="pct"/>
          </w:tcPr>
          <w:p w14:paraId="41F762DE" w14:textId="77777777" w:rsidR="0073560C" w:rsidRPr="00510C79" w:rsidRDefault="0073560C" w:rsidP="00DD2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3560C" w:rsidRPr="00510C79" w14:paraId="3847DC1F" w14:textId="77777777" w:rsidTr="00DD2E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pct"/>
          </w:tcPr>
          <w:p w14:paraId="617FB2D8" w14:textId="77777777" w:rsidR="0073560C" w:rsidRPr="00510C79" w:rsidRDefault="0073560C" w:rsidP="00DD2E44">
            <w:r w:rsidRPr="00510C79">
              <w:t>12-17 months</w:t>
            </w:r>
          </w:p>
        </w:tc>
        <w:tc>
          <w:tcPr>
            <w:tcW w:w="984" w:type="pct"/>
          </w:tcPr>
          <w:p w14:paraId="7AFD0299" w14:textId="77777777" w:rsidR="0073560C" w:rsidRPr="00510C79" w:rsidRDefault="0073560C" w:rsidP="00DD2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57" w:type="pct"/>
          </w:tcPr>
          <w:p w14:paraId="5759AAA1" w14:textId="77777777" w:rsidR="0073560C" w:rsidRPr="00510C79" w:rsidRDefault="0073560C" w:rsidP="00DD2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44" w:type="pct"/>
          </w:tcPr>
          <w:p w14:paraId="25F3D6DB" w14:textId="77777777" w:rsidR="0073560C" w:rsidRPr="00510C79" w:rsidRDefault="0073560C" w:rsidP="00DD2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70" w:type="pct"/>
          </w:tcPr>
          <w:p w14:paraId="16864669" w14:textId="77777777" w:rsidR="0073560C" w:rsidRPr="00510C79" w:rsidRDefault="0073560C" w:rsidP="00DD2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3560C" w:rsidRPr="00510C79" w14:paraId="48E7B98E" w14:textId="77777777" w:rsidTr="00DD2E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pct"/>
          </w:tcPr>
          <w:p w14:paraId="37D47105" w14:textId="77777777" w:rsidR="0073560C" w:rsidRPr="00510C79" w:rsidRDefault="0073560C" w:rsidP="00DD2E44">
            <w:pPr>
              <w:rPr>
                <w:b w:val="0"/>
                <w:bCs w:val="0"/>
              </w:rPr>
            </w:pPr>
            <w:r w:rsidRPr="00510C79">
              <w:rPr>
                <w:b w:val="0"/>
                <w:bCs w:val="0"/>
              </w:rPr>
              <w:t xml:space="preserve">Deficient </w:t>
            </w:r>
          </w:p>
        </w:tc>
        <w:tc>
          <w:tcPr>
            <w:tcW w:w="984" w:type="pct"/>
          </w:tcPr>
          <w:p w14:paraId="6C00ABE6" w14:textId="77777777" w:rsidR="0073560C" w:rsidRPr="00510C79" w:rsidRDefault="0073560C" w:rsidP="00DD2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0C79">
              <w:t>85 (95.5)</w:t>
            </w:r>
          </w:p>
        </w:tc>
        <w:tc>
          <w:tcPr>
            <w:tcW w:w="757" w:type="pct"/>
          </w:tcPr>
          <w:p w14:paraId="70CF83A6" w14:textId="77777777" w:rsidR="0073560C" w:rsidRPr="00510C79" w:rsidRDefault="0073560C" w:rsidP="00DD2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0C79">
              <w:t>31 (93.6)</w:t>
            </w:r>
          </w:p>
        </w:tc>
        <w:tc>
          <w:tcPr>
            <w:tcW w:w="744" w:type="pct"/>
          </w:tcPr>
          <w:p w14:paraId="63FA6320" w14:textId="77777777" w:rsidR="0073560C" w:rsidRPr="00510C79" w:rsidRDefault="0073560C" w:rsidP="00DD2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0C79">
              <w:t>54 (96.4)</w:t>
            </w:r>
          </w:p>
        </w:tc>
        <w:tc>
          <w:tcPr>
            <w:tcW w:w="470" w:type="pct"/>
          </w:tcPr>
          <w:p w14:paraId="17B9AB27" w14:textId="77777777" w:rsidR="0073560C" w:rsidRPr="00510C79" w:rsidRDefault="0073560C" w:rsidP="00DD2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0C79">
              <w:t>0.625</w:t>
            </w:r>
          </w:p>
        </w:tc>
      </w:tr>
      <w:tr w:rsidR="0073560C" w:rsidRPr="00510C79" w14:paraId="55F32118" w14:textId="77777777" w:rsidTr="00DD2E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pct"/>
          </w:tcPr>
          <w:p w14:paraId="7CC653E0" w14:textId="77777777" w:rsidR="0073560C" w:rsidRPr="00510C79" w:rsidRDefault="0073560C" w:rsidP="00DD2E44">
            <w:pPr>
              <w:rPr>
                <w:b w:val="0"/>
                <w:bCs w:val="0"/>
              </w:rPr>
            </w:pPr>
            <w:r w:rsidRPr="00510C79">
              <w:rPr>
                <w:b w:val="0"/>
                <w:bCs w:val="0"/>
              </w:rPr>
              <w:t xml:space="preserve">Adequate </w:t>
            </w:r>
          </w:p>
        </w:tc>
        <w:tc>
          <w:tcPr>
            <w:tcW w:w="984" w:type="pct"/>
          </w:tcPr>
          <w:p w14:paraId="5F8CA9AA" w14:textId="77777777" w:rsidR="0073560C" w:rsidRPr="00510C79" w:rsidRDefault="0073560C" w:rsidP="00DD2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0C79">
              <w:t>4 (4.5)</w:t>
            </w:r>
          </w:p>
        </w:tc>
        <w:tc>
          <w:tcPr>
            <w:tcW w:w="757" w:type="pct"/>
          </w:tcPr>
          <w:p w14:paraId="3255D12D" w14:textId="77777777" w:rsidR="0073560C" w:rsidRPr="00510C79" w:rsidRDefault="0073560C" w:rsidP="00DD2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0C79">
              <w:t>2 (6.1)</w:t>
            </w:r>
          </w:p>
        </w:tc>
        <w:tc>
          <w:tcPr>
            <w:tcW w:w="744" w:type="pct"/>
          </w:tcPr>
          <w:p w14:paraId="21466CD6" w14:textId="77777777" w:rsidR="0073560C" w:rsidRPr="00510C79" w:rsidRDefault="0073560C" w:rsidP="00DD2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0C79">
              <w:t>2 (3.6)</w:t>
            </w:r>
          </w:p>
        </w:tc>
        <w:tc>
          <w:tcPr>
            <w:tcW w:w="470" w:type="pct"/>
          </w:tcPr>
          <w:p w14:paraId="25CA1E24" w14:textId="77777777" w:rsidR="0073560C" w:rsidRPr="00510C79" w:rsidRDefault="0073560C" w:rsidP="00DD2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3560C" w:rsidRPr="00510C79" w14:paraId="0064559E" w14:textId="77777777" w:rsidTr="00DD2E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pct"/>
          </w:tcPr>
          <w:p w14:paraId="6B4983A3" w14:textId="77777777" w:rsidR="0073560C" w:rsidRPr="00510C79" w:rsidRDefault="0073560C" w:rsidP="00DD2E44">
            <w:r w:rsidRPr="00510C79">
              <w:t>18-23 months</w:t>
            </w:r>
          </w:p>
        </w:tc>
        <w:tc>
          <w:tcPr>
            <w:tcW w:w="984" w:type="pct"/>
          </w:tcPr>
          <w:p w14:paraId="7E4BEFF5" w14:textId="77777777" w:rsidR="0073560C" w:rsidRPr="00510C79" w:rsidRDefault="0073560C" w:rsidP="00DD2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57" w:type="pct"/>
          </w:tcPr>
          <w:p w14:paraId="42419200" w14:textId="77777777" w:rsidR="0073560C" w:rsidRPr="00510C79" w:rsidRDefault="0073560C" w:rsidP="00DD2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44" w:type="pct"/>
          </w:tcPr>
          <w:p w14:paraId="688AD78C" w14:textId="77777777" w:rsidR="0073560C" w:rsidRPr="00510C79" w:rsidRDefault="0073560C" w:rsidP="00DD2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70" w:type="pct"/>
          </w:tcPr>
          <w:p w14:paraId="317C15FD" w14:textId="77777777" w:rsidR="0073560C" w:rsidRPr="00510C79" w:rsidRDefault="0073560C" w:rsidP="00DD2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3560C" w:rsidRPr="00510C79" w14:paraId="7A1966B9" w14:textId="77777777" w:rsidTr="00DD2E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pct"/>
          </w:tcPr>
          <w:p w14:paraId="2435458C" w14:textId="77777777" w:rsidR="0073560C" w:rsidRPr="00510C79" w:rsidRDefault="0073560C" w:rsidP="00DD2E44">
            <w:pPr>
              <w:rPr>
                <w:b w:val="0"/>
                <w:bCs w:val="0"/>
              </w:rPr>
            </w:pPr>
            <w:r w:rsidRPr="00510C79">
              <w:rPr>
                <w:b w:val="0"/>
                <w:bCs w:val="0"/>
              </w:rPr>
              <w:t xml:space="preserve">Deficient </w:t>
            </w:r>
          </w:p>
        </w:tc>
        <w:tc>
          <w:tcPr>
            <w:tcW w:w="984" w:type="pct"/>
          </w:tcPr>
          <w:p w14:paraId="2AB9D9B7" w14:textId="77777777" w:rsidR="0073560C" w:rsidRPr="00510C79" w:rsidRDefault="0073560C" w:rsidP="00DD2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0C79">
              <w:t>90 (94.7)</w:t>
            </w:r>
          </w:p>
        </w:tc>
        <w:tc>
          <w:tcPr>
            <w:tcW w:w="757" w:type="pct"/>
          </w:tcPr>
          <w:p w14:paraId="36E1F8C7" w14:textId="77777777" w:rsidR="0073560C" w:rsidRPr="00510C79" w:rsidRDefault="0073560C" w:rsidP="00DD2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0C79">
              <w:t>21 (84.0)</w:t>
            </w:r>
          </w:p>
        </w:tc>
        <w:tc>
          <w:tcPr>
            <w:tcW w:w="744" w:type="pct"/>
          </w:tcPr>
          <w:p w14:paraId="1611C615" w14:textId="77777777" w:rsidR="0073560C" w:rsidRPr="00510C79" w:rsidRDefault="0073560C" w:rsidP="00DD2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0C79">
              <w:t>69 (98.6)</w:t>
            </w:r>
          </w:p>
        </w:tc>
        <w:tc>
          <w:tcPr>
            <w:tcW w:w="470" w:type="pct"/>
          </w:tcPr>
          <w:p w14:paraId="42E8DAA9" w14:textId="77777777" w:rsidR="0073560C" w:rsidRPr="00510C79" w:rsidRDefault="0073560C" w:rsidP="00DD2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0C79">
              <w:t>0.016*</w:t>
            </w:r>
          </w:p>
        </w:tc>
      </w:tr>
      <w:tr w:rsidR="0073560C" w:rsidRPr="00510C79" w14:paraId="2136D34A" w14:textId="77777777" w:rsidTr="00DD2E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pct"/>
          </w:tcPr>
          <w:p w14:paraId="3B86C589" w14:textId="77777777" w:rsidR="0073560C" w:rsidRPr="00510C79" w:rsidRDefault="0073560C" w:rsidP="00DD2E44">
            <w:pPr>
              <w:rPr>
                <w:b w:val="0"/>
                <w:bCs w:val="0"/>
              </w:rPr>
            </w:pPr>
            <w:r w:rsidRPr="00510C79">
              <w:rPr>
                <w:b w:val="0"/>
                <w:bCs w:val="0"/>
              </w:rPr>
              <w:t xml:space="preserve">Adequate </w:t>
            </w:r>
          </w:p>
        </w:tc>
        <w:tc>
          <w:tcPr>
            <w:tcW w:w="984" w:type="pct"/>
          </w:tcPr>
          <w:p w14:paraId="3C54FC33" w14:textId="77777777" w:rsidR="0073560C" w:rsidRPr="00510C79" w:rsidRDefault="0073560C" w:rsidP="00DD2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0C79">
              <w:t>5 (5.3)</w:t>
            </w:r>
          </w:p>
        </w:tc>
        <w:tc>
          <w:tcPr>
            <w:tcW w:w="757" w:type="pct"/>
          </w:tcPr>
          <w:p w14:paraId="235C0BCB" w14:textId="77777777" w:rsidR="0073560C" w:rsidRPr="00510C79" w:rsidRDefault="0073560C" w:rsidP="00DD2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0C79">
              <w:t>4 (16.0)</w:t>
            </w:r>
          </w:p>
        </w:tc>
        <w:tc>
          <w:tcPr>
            <w:tcW w:w="744" w:type="pct"/>
          </w:tcPr>
          <w:p w14:paraId="1D3D275E" w14:textId="77777777" w:rsidR="0073560C" w:rsidRPr="00510C79" w:rsidRDefault="0073560C" w:rsidP="00DD2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0C79">
              <w:t>1 (1.4)</w:t>
            </w:r>
          </w:p>
        </w:tc>
        <w:tc>
          <w:tcPr>
            <w:tcW w:w="470" w:type="pct"/>
          </w:tcPr>
          <w:p w14:paraId="4E1BF29A" w14:textId="77777777" w:rsidR="0073560C" w:rsidRPr="00510C79" w:rsidRDefault="0073560C" w:rsidP="00DD2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3560C" w:rsidRPr="00510C79" w14:paraId="681161C1" w14:textId="77777777" w:rsidTr="00DD2E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pct"/>
          </w:tcPr>
          <w:p w14:paraId="4F549373" w14:textId="77777777" w:rsidR="0073560C" w:rsidRPr="00510C79" w:rsidRDefault="0073560C" w:rsidP="00DD2E44">
            <w:r w:rsidRPr="00510C79">
              <w:t>24-35months</w:t>
            </w:r>
          </w:p>
        </w:tc>
        <w:tc>
          <w:tcPr>
            <w:tcW w:w="984" w:type="pct"/>
          </w:tcPr>
          <w:p w14:paraId="7AA98D3F" w14:textId="77777777" w:rsidR="0073560C" w:rsidRPr="00510C79" w:rsidRDefault="0073560C" w:rsidP="00DD2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57" w:type="pct"/>
          </w:tcPr>
          <w:p w14:paraId="559CAE5C" w14:textId="77777777" w:rsidR="0073560C" w:rsidRPr="00510C79" w:rsidRDefault="0073560C" w:rsidP="00DD2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44" w:type="pct"/>
          </w:tcPr>
          <w:p w14:paraId="76D9DEA7" w14:textId="77777777" w:rsidR="0073560C" w:rsidRPr="00510C79" w:rsidRDefault="0073560C" w:rsidP="00DD2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70" w:type="pct"/>
          </w:tcPr>
          <w:p w14:paraId="1F3FA7B4" w14:textId="77777777" w:rsidR="0073560C" w:rsidRPr="00510C79" w:rsidRDefault="0073560C" w:rsidP="00DD2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3560C" w:rsidRPr="00510C79" w14:paraId="753E6183" w14:textId="77777777" w:rsidTr="00DD2E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pct"/>
          </w:tcPr>
          <w:p w14:paraId="7DE0203F" w14:textId="77777777" w:rsidR="0073560C" w:rsidRPr="00510C79" w:rsidRDefault="0073560C" w:rsidP="00DD2E44">
            <w:pPr>
              <w:rPr>
                <w:b w:val="0"/>
                <w:bCs w:val="0"/>
              </w:rPr>
            </w:pPr>
            <w:r w:rsidRPr="00510C79">
              <w:rPr>
                <w:b w:val="0"/>
                <w:bCs w:val="0"/>
              </w:rPr>
              <w:t xml:space="preserve">Deficient </w:t>
            </w:r>
          </w:p>
        </w:tc>
        <w:tc>
          <w:tcPr>
            <w:tcW w:w="984" w:type="pct"/>
          </w:tcPr>
          <w:p w14:paraId="1A4209C0" w14:textId="77777777" w:rsidR="0073560C" w:rsidRPr="00510C79" w:rsidRDefault="0073560C" w:rsidP="00DD2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0C79">
              <w:t>144 (96.6)</w:t>
            </w:r>
          </w:p>
        </w:tc>
        <w:tc>
          <w:tcPr>
            <w:tcW w:w="757" w:type="pct"/>
          </w:tcPr>
          <w:p w14:paraId="727CBDC6" w14:textId="77777777" w:rsidR="0073560C" w:rsidRPr="00510C79" w:rsidRDefault="0073560C" w:rsidP="00DD2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0C79">
              <w:t>45 (90.0)</w:t>
            </w:r>
          </w:p>
        </w:tc>
        <w:tc>
          <w:tcPr>
            <w:tcW w:w="744" w:type="pct"/>
          </w:tcPr>
          <w:p w14:paraId="36894985" w14:textId="77777777" w:rsidR="0073560C" w:rsidRPr="00510C79" w:rsidRDefault="0073560C" w:rsidP="00DD2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0C79">
              <w:t>99 (100)</w:t>
            </w:r>
          </w:p>
        </w:tc>
        <w:tc>
          <w:tcPr>
            <w:tcW w:w="470" w:type="pct"/>
          </w:tcPr>
          <w:p w14:paraId="4BD63F12" w14:textId="77777777" w:rsidR="0073560C" w:rsidRPr="00510C79" w:rsidRDefault="0073560C" w:rsidP="00DD2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0C79">
              <w:t>0.004*</w:t>
            </w:r>
          </w:p>
        </w:tc>
      </w:tr>
      <w:tr w:rsidR="0073560C" w:rsidRPr="00510C79" w14:paraId="1ABE03B8" w14:textId="77777777" w:rsidTr="00DD2E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pct"/>
          </w:tcPr>
          <w:p w14:paraId="752FE5D5" w14:textId="77777777" w:rsidR="0073560C" w:rsidRPr="00510C79" w:rsidRDefault="0073560C" w:rsidP="00DD2E44">
            <w:pPr>
              <w:rPr>
                <w:b w:val="0"/>
                <w:bCs w:val="0"/>
              </w:rPr>
            </w:pPr>
            <w:r w:rsidRPr="00510C79">
              <w:rPr>
                <w:b w:val="0"/>
                <w:bCs w:val="0"/>
              </w:rPr>
              <w:t xml:space="preserve">Adequate </w:t>
            </w:r>
          </w:p>
        </w:tc>
        <w:tc>
          <w:tcPr>
            <w:tcW w:w="984" w:type="pct"/>
          </w:tcPr>
          <w:p w14:paraId="49911756" w14:textId="77777777" w:rsidR="0073560C" w:rsidRPr="00510C79" w:rsidRDefault="0073560C" w:rsidP="00DD2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0C79">
              <w:t>5 (3.4)</w:t>
            </w:r>
          </w:p>
        </w:tc>
        <w:tc>
          <w:tcPr>
            <w:tcW w:w="757" w:type="pct"/>
          </w:tcPr>
          <w:p w14:paraId="5E391AED" w14:textId="77777777" w:rsidR="0073560C" w:rsidRPr="00510C79" w:rsidRDefault="0073560C" w:rsidP="00DD2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0C79">
              <w:t>5 (10.0)</w:t>
            </w:r>
          </w:p>
        </w:tc>
        <w:tc>
          <w:tcPr>
            <w:tcW w:w="744" w:type="pct"/>
          </w:tcPr>
          <w:p w14:paraId="4FCAEA63" w14:textId="77777777" w:rsidR="0073560C" w:rsidRPr="00510C79" w:rsidRDefault="0073560C" w:rsidP="00DD2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0C79">
              <w:t>0 (0)</w:t>
            </w:r>
          </w:p>
        </w:tc>
        <w:tc>
          <w:tcPr>
            <w:tcW w:w="470" w:type="pct"/>
          </w:tcPr>
          <w:p w14:paraId="368EAE35" w14:textId="77777777" w:rsidR="0073560C" w:rsidRPr="00510C79" w:rsidRDefault="0073560C" w:rsidP="00DD2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3560C" w:rsidRPr="00510C79" w14:paraId="1CD952E3" w14:textId="77777777" w:rsidTr="00DD2E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pct"/>
          </w:tcPr>
          <w:p w14:paraId="06A162DE" w14:textId="77777777" w:rsidR="0073560C" w:rsidRPr="00510C79" w:rsidRDefault="0073560C" w:rsidP="00DD2E44">
            <w:r w:rsidRPr="00510C79">
              <w:t>36-47 months</w:t>
            </w:r>
          </w:p>
        </w:tc>
        <w:tc>
          <w:tcPr>
            <w:tcW w:w="984" w:type="pct"/>
          </w:tcPr>
          <w:p w14:paraId="785A9AE3" w14:textId="77777777" w:rsidR="0073560C" w:rsidRPr="00510C79" w:rsidRDefault="0073560C" w:rsidP="00DD2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57" w:type="pct"/>
          </w:tcPr>
          <w:p w14:paraId="46F4F82A" w14:textId="77777777" w:rsidR="0073560C" w:rsidRPr="00510C79" w:rsidRDefault="0073560C" w:rsidP="00DD2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44" w:type="pct"/>
          </w:tcPr>
          <w:p w14:paraId="3EE14D48" w14:textId="77777777" w:rsidR="0073560C" w:rsidRPr="00510C79" w:rsidRDefault="0073560C" w:rsidP="00DD2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70" w:type="pct"/>
          </w:tcPr>
          <w:p w14:paraId="645E9DD1" w14:textId="77777777" w:rsidR="0073560C" w:rsidRPr="00510C79" w:rsidRDefault="0073560C" w:rsidP="00DD2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3560C" w:rsidRPr="00510C79" w14:paraId="58550D59" w14:textId="77777777" w:rsidTr="00DD2E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pct"/>
          </w:tcPr>
          <w:p w14:paraId="584DA0E3" w14:textId="77777777" w:rsidR="0073560C" w:rsidRPr="00510C79" w:rsidRDefault="0073560C" w:rsidP="00DD2E44">
            <w:pPr>
              <w:rPr>
                <w:b w:val="0"/>
                <w:bCs w:val="0"/>
              </w:rPr>
            </w:pPr>
            <w:r w:rsidRPr="00510C79">
              <w:rPr>
                <w:b w:val="0"/>
                <w:bCs w:val="0"/>
              </w:rPr>
              <w:t xml:space="preserve">Deficient </w:t>
            </w:r>
          </w:p>
        </w:tc>
        <w:tc>
          <w:tcPr>
            <w:tcW w:w="984" w:type="pct"/>
          </w:tcPr>
          <w:p w14:paraId="3521F6D0" w14:textId="77777777" w:rsidR="0073560C" w:rsidRPr="00510C79" w:rsidRDefault="0073560C" w:rsidP="00DD2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0C79">
              <w:t>119 (95.2)</w:t>
            </w:r>
          </w:p>
        </w:tc>
        <w:tc>
          <w:tcPr>
            <w:tcW w:w="757" w:type="pct"/>
          </w:tcPr>
          <w:p w14:paraId="730654F0" w14:textId="77777777" w:rsidR="0073560C" w:rsidRPr="00510C79" w:rsidRDefault="0073560C" w:rsidP="00DD2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0C79">
              <w:t>29 (85.3)</w:t>
            </w:r>
          </w:p>
        </w:tc>
        <w:tc>
          <w:tcPr>
            <w:tcW w:w="744" w:type="pct"/>
          </w:tcPr>
          <w:p w14:paraId="54F5710C" w14:textId="77777777" w:rsidR="0073560C" w:rsidRPr="00510C79" w:rsidRDefault="0073560C" w:rsidP="00DD2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0C79">
              <w:t>90 (98.9)</w:t>
            </w:r>
          </w:p>
        </w:tc>
        <w:tc>
          <w:tcPr>
            <w:tcW w:w="470" w:type="pct"/>
          </w:tcPr>
          <w:p w14:paraId="66FECEEB" w14:textId="77777777" w:rsidR="0073560C" w:rsidRPr="00510C79" w:rsidRDefault="0073560C" w:rsidP="00DD2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0C79">
              <w:t>0.006*</w:t>
            </w:r>
          </w:p>
        </w:tc>
      </w:tr>
      <w:tr w:rsidR="0073560C" w:rsidRPr="00510C79" w14:paraId="27498B24" w14:textId="77777777" w:rsidTr="00DD2E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pct"/>
          </w:tcPr>
          <w:p w14:paraId="51EDF276" w14:textId="77777777" w:rsidR="0073560C" w:rsidRPr="00510C79" w:rsidRDefault="0073560C" w:rsidP="00DD2E44">
            <w:pPr>
              <w:rPr>
                <w:b w:val="0"/>
                <w:bCs w:val="0"/>
              </w:rPr>
            </w:pPr>
            <w:r w:rsidRPr="00510C79">
              <w:rPr>
                <w:b w:val="0"/>
                <w:bCs w:val="0"/>
              </w:rPr>
              <w:t xml:space="preserve">Adequate </w:t>
            </w:r>
          </w:p>
        </w:tc>
        <w:tc>
          <w:tcPr>
            <w:tcW w:w="984" w:type="pct"/>
          </w:tcPr>
          <w:p w14:paraId="307B7E9F" w14:textId="77777777" w:rsidR="0073560C" w:rsidRPr="00510C79" w:rsidRDefault="0073560C" w:rsidP="00DD2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0C79">
              <w:t>6 (4.8)</w:t>
            </w:r>
          </w:p>
        </w:tc>
        <w:tc>
          <w:tcPr>
            <w:tcW w:w="757" w:type="pct"/>
          </w:tcPr>
          <w:p w14:paraId="0CB566DE" w14:textId="77777777" w:rsidR="0073560C" w:rsidRPr="00510C79" w:rsidRDefault="0073560C" w:rsidP="00DD2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0C79">
              <w:t>5 (14.70</w:t>
            </w:r>
          </w:p>
        </w:tc>
        <w:tc>
          <w:tcPr>
            <w:tcW w:w="744" w:type="pct"/>
          </w:tcPr>
          <w:p w14:paraId="2638029B" w14:textId="77777777" w:rsidR="0073560C" w:rsidRPr="00510C79" w:rsidRDefault="0073560C" w:rsidP="00DD2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0C79">
              <w:t>1 (1.1)</w:t>
            </w:r>
          </w:p>
        </w:tc>
        <w:tc>
          <w:tcPr>
            <w:tcW w:w="470" w:type="pct"/>
          </w:tcPr>
          <w:p w14:paraId="4DC8B160" w14:textId="77777777" w:rsidR="0073560C" w:rsidRPr="00510C79" w:rsidRDefault="0073560C" w:rsidP="00DD2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3560C" w:rsidRPr="00510C79" w14:paraId="32C9D7F2" w14:textId="77777777" w:rsidTr="00DD2E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pct"/>
          </w:tcPr>
          <w:p w14:paraId="4B6BA0B2" w14:textId="77777777" w:rsidR="0073560C" w:rsidRPr="00510C79" w:rsidRDefault="0073560C" w:rsidP="00DD2E44">
            <w:r w:rsidRPr="00510C79">
              <w:t>48-59 months</w:t>
            </w:r>
          </w:p>
        </w:tc>
        <w:tc>
          <w:tcPr>
            <w:tcW w:w="984" w:type="pct"/>
          </w:tcPr>
          <w:p w14:paraId="7B00A47A" w14:textId="77777777" w:rsidR="0073560C" w:rsidRPr="00510C79" w:rsidRDefault="0073560C" w:rsidP="00DD2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57" w:type="pct"/>
          </w:tcPr>
          <w:p w14:paraId="62B2D806" w14:textId="77777777" w:rsidR="0073560C" w:rsidRPr="00510C79" w:rsidRDefault="0073560C" w:rsidP="00DD2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44" w:type="pct"/>
          </w:tcPr>
          <w:p w14:paraId="02165A31" w14:textId="77777777" w:rsidR="0073560C" w:rsidRPr="00510C79" w:rsidRDefault="0073560C" w:rsidP="00DD2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70" w:type="pct"/>
          </w:tcPr>
          <w:p w14:paraId="2E8EAE84" w14:textId="77777777" w:rsidR="0073560C" w:rsidRPr="00510C79" w:rsidRDefault="0073560C" w:rsidP="00DD2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3560C" w:rsidRPr="00510C79" w14:paraId="4A20C7A8" w14:textId="77777777" w:rsidTr="00DD2E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pct"/>
          </w:tcPr>
          <w:p w14:paraId="046E2F2B" w14:textId="77777777" w:rsidR="0073560C" w:rsidRPr="00510C79" w:rsidRDefault="0073560C" w:rsidP="00DD2E44">
            <w:pPr>
              <w:rPr>
                <w:b w:val="0"/>
                <w:bCs w:val="0"/>
              </w:rPr>
            </w:pPr>
            <w:r w:rsidRPr="00510C79">
              <w:rPr>
                <w:b w:val="0"/>
                <w:bCs w:val="0"/>
              </w:rPr>
              <w:t xml:space="preserve">Deficient </w:t>
            </w:r>
          </w:p>
        </w:tc>
        <w:tc>
          <w:tcPr>
            <w:tcW w:w="984" w:type="pct"/>
          </w:tcPr>
          <w:p w14:paraId="12142658" w14:textId="77777777" w:rsidR="0073560C" w:rsidRPr="00510C79" w:rsidRDefault="0073560C" w:rsidP="00DD2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0C79">
              <w:t>111 (96.5)</w:t>
            </w:r>
          </w:p>
        </w:tc>
        <w:tc>
          <w:tcPr>
            <w:tcW w:w="757" w:type="pct"/>
          </w:tcPr>
          <w:p w14:paraId="2A0FA768" w14:textId="77777777" w:rsidR="0073560C" w:rsidRPr="00510C79" w:rsidRDefault="0073560C" w:rsidP="00DD2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0C79">
              <w:t>31 (91.2)</w:t>
            </w:r>
          </w:p>
        </w:tc>
        <w:tc>
          <w:tcPr>
            <w:tcW w:w="744" w:type="pct"/>
          </w:tcPr>
          <w:p w14:paraId="3596056B" w14:textId="77777777" w:rsidR="0073560C" w:rsidRPr="00510C79" w:rsidRDefault="0073560C" w:rsidP="00DD2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0C79">
              <w:t>80 (98.8)</w:t>
            </w:r>
          </w:p>
        </w:tc>
        <w:tc>
          <w:tcPr>
            <w:tcW w:w="470" w:type="pct"/>
          </w:tcPr>
          <w:p w14:paraId="575A9C08" w14:textId="77777777" w:rsidR="0073560C" w:rsidRPr="00510C79" w:rsidRDefault="0073560C" w:rsidP="00DD2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0C79">
              <w:t>0.077</w:t>
            </w:r>
          </w:p>
        </w:tc>
      </w:tr>
      <w:tr w:rsidR="0073560C" w:rsidRPr="00510C79" w14:paraId="49C30B86" w14:textId="77777777" w:rsidTr="00DD2E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pct"/>
          </w:tcPr>
          <w:p w14:paraId="66984F52" w14:textId="77777777" w:rsidR="0073560C" w:rsidRPr="00510C79" w:rsidRDefault="0073560C" w:rsidP="00DD2E44">
            <w:pPr>
              <w:rPr>
                <w:b w:val="0"/>
                <w:bCs w:val="0"/>
              </w:rPr>
            </w:pPr>
            <w:r w:rsidRPr="00510C79">
              <w:rPr>
                <w:b w:val="0"/>
                <w:bCs w:val="0"/>
              </w:rPr>
              <w:t xml:space="preserve">Adequate </w:t>
            </w:r>
          </w:p>
        </w:tc>
        <w:tc>
          <w:tcPr>
            <w:tcW w:w="984" w:type="pct"/>
          </w:tcPr>
          <w:p w14:paraId="7C27EE14" w14:textId="77777777" w:rsidR="0073560C" w:rsidRPr="00510C79" w:rsidRDefault="0073560C" w:rsidP="00DD2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0C79">
              <w:t>4 (3.5)</w:t>
            </w:r>
          </w:p>
        </w:tc>
        <w:tc>
          <w:tcPr>
            <w:tcW w:w="757" w:type="pct"/>
          </w:tcPr>
          <w:p w14:paraId="22E567AF" w14:textId="77777777" w:rsidR="0073560C" w:rsidRPr="00510C79" w:rsidRDefault="0073560C" w:rsidP="00DD2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0C79">
              <w:t>3 (8.8)</w:t>
            </w:r>
          </w:p>
        </w:tc>
        <w:tc>
          <w:tcPr>
            <w:tcW w:w="744" w:type="pct"/>
          </w:tcPr>
          <w:p w14:paraId="55C76623" w14:textId="77777777" w:rsidR="0073560C" w:rsidRPr="00510C79" w:rsidRDefault="0073560C" w:rsidP="00DD2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0C79">
              <w:t>1 (1.2)</w:t>
            </w:r>
          </w:p>
        </w:tc>
        <w:tc>
          <w:tcPr>
            <w:tcW w:w="470" w:type="pct"/>
          </w:tcPr>
          <w:p w14:paraId="5DA62414" w14:textId="77777777" w:rsidR="0073560C" w:rsidRPr="00510C79" w:rsidRDefault="0073560C" w:rsidP="00DD2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5A9E01F9" w14:textId="47D1A2C3" w:rsidR="0073560C" w:rsidRPr="000B2E9F" w:rsidRDefault="0073560C" w:rsidP="0073560C">
      <w:pPr>
        <w:spacing w:line="240" w:lineRule="auto"/>
        <w:rPr>
          <w:rFonts w:ascii="Times New Roman" w:eastAsia="Calibri" w:hAnsi="Times New Roman" w:cs="Times New Roman"/>
          <w:color w:val="FF0000"/>
          <w:szCs w:val="24"/>
          <w:vertAlign w:val="superscript"/>
          <w:lang w:eastAsia="en-GB"/>
        </w:rPr>
      </w:pPr>
      <w:r w:rsidRPr="000B2E9F">
        <w:rPr>
          <w:rFonts w:ascii="Times New Roman" w:eastAsia="Calibri" w:hAnsi="Times New Roman" w:cs="Times New Roman"/>
          <w:szCs w:val="24"/>
          <w:vertAlign w:val="superscript"/>
          <w:lang w:eastAsia="en-GB"/>
        </w:rPr>
        <w:t xml:space="preserve">§ Plasma Se concentration level &lt; 70 </w:t>
      </w:r>
      <w:proofErr w:type="spellStart"/>
      <w:r w:rsidRPr="000B2E9F">
        <w:rPr>
          <w:rFonts w:ascii="Times New Roman" w:eastAsia="Calibri" w:hAnsi="Times New Roman" w:cs="Times New Roman"/>
          <w:szCs w:val="24"/>
          <w:vertAlign w:val="superscript"/>
          <w:lang w:eastAsia="en-GB"/>
        </w:rPr>
        <w:t>μg</w:t>
      </w:r>
      <w:proofErr w:type="spellEnd"/>
      <w:r w:rsidRPr="000B2E9F">
        <w:rPr>
          <w:rFonts w:ascii="Times New Roman" w:eastAsia="Calibri" w:hAnsi="Times New Roman" w:cs="Times New Roman"/>
          <w:szCs w:val="24"/>
          <w:vertAlign w:val="superscript"/>
          <w:lang w:eastAsia="en-GB"/>
        </w:rPr>
        <w:t xml:space="preserve">/L; ‡Plasma Se concentration ≥70 </w:t>
      </w:r>
      <w:proofErr w:type="spellStart"/>
      <w:r w:rsidRPr="000B2E9F">
        <w:rPr>
          <w:rFonts w:ascii="Times New Roman" w:eastAsia="Calibri" w:hAnsi="Times New Roman" w:cs="Times New Roman"/>
          <w:szCs w:val="24"/>
          <w:vertAlign w:val="superscript"/>
          <w:lang w:eastAsia="en-GB"/>
        </w:rPr>
        <w:t>μg</w:t>
      </w:r>
      <w:proofErr w:type="spellEnd"/>
      <w:r w:rsidRPr="000B2E9F">
        <w:rPr>
          <w:rFonts w:ascii="Times New Roman" w:eastAsia="Calibri" w:hAnsi="Times New Roman" w:cs="Times New Roman"/>
          <w:szCs w:val="24"/>
          <w:vertAlign w:val="superscript"/>
          <w:lang w:eastAsia="en-GB"/>
        </w:rPr>
        <w:t>/L; †P value</w:t>
      </w:r>
      <w:r>
        <w:rPr>
          <w:rFonts w:ascii="Times New Roman" w:eastAsia="Calibri" w:hAnsi="Times New Roman" w:cs="Times New Roman"/>
          <w:szCs w:val="24"/>
          <w:vertAlign w:val="superscript"/>
          <w:lang w:eastAsia="en-GB"/>
        </w:rPr>
        <w:t xml:space="preserve"> </w:t>
      </w:r>
      <w:r w:rsidR="00F95F0F">
        <w:rPr>
          <w:rFonts w:ascii="Times New Roman" w:eastAsia="Calibri" w:hAnsi="Times New Roman" w:cs="Times New Roman"/>
          <w:szCs w:val="24"/>
          <w:vertAlign w:val="superscript"/>
          <w:lang w:eastAsia="en-GB"/>
        </w:rPr>
        <w:t>*</w:t>
      </w:r>
      <w:r>
        <w:rPr>
          <w:rFonts w:ascii="Times New Roman" w:eastAsia="Calibri" w:hAnsi="Times New Roman" w:cs="Times New Roman"/>
          <w:szCs w:val="24"/>
          <w:vertAlign w:val="superscript"/>
          <w:lang w:eastAsia="en-GB"/>
        </w:rPr>
        <w:t>significant at p</w:t>
      </w:r>
      <w:r w:rsidR="00F95F0F">
        <w:rPr>
          <w:rFonts w:ascii="Times New Roman" w:eastAsia="Calibri" w:hAnsi="Times New Roman" w:cs="Times New Roman"/>
          <w:szCs w:val="24"/>
          <w:vertAlign w:val="superscript"/>
          <w:lang w:eastAsia="en-GB"/>
        </w:rPr>
        <w:t xml:space="preserve"> </w:t>
      </w:r>
      <w:r>
        <w:rPr>
          <w:rFonts w:ascii="Times New Roman" w:eastAsia="Calibri" w:hAnsi="Times New Roman" w:cs="Times New Roman"/>
          <w:szCs w:val="24"/>
          <w:vertAlign w:val="superscript"/>
          <w:lang w:eastAsia="en-GB"/>
        </w:rPr>
        <w:t>&lt;</w:t>
      </w:r>
      <w:r w:rsidR="00F95F0F">
        <w:rPr>
          <w:rFonts w:ascii="Times New Roman" w:eastAsia="Calibri" w:hAnsi="Times New Roman" w:cs="Times New Roman"/>
          <w:szCs w:val="24"/>
          <w:vertAlign w:val="superscript"/>
          <w:lang w:eastAsia="en-GB"/>
        </w:rPr>
        <w:t xml:space="preserve"> </w:t>
      </w:r>
      <w:r>
        <w:rPr>
          <w:rFonts w:ascii="Times New Roman" w:eastAsia="Calibri" w:hAnsi="Times New Roman" w:cs="Times New Roman"/>
          <w:szCs w:val="24"/>
          <w:vertAlign w:val="superscript"/>
          <w:lang w:eastAsia="en-GB"/>
        </w:rPr>
        <w:t>0.05</w:t>
      </w:r>
      <w:r w:rsidRPr="000B2E9F">
        <w:rPr>
          <w:rFonts w:ascii="Times New Roman" w:eastAsia="Calibri" w:hAnsi="Times New Roman" w:cs="Times New Roman"/>
          <w:szCs w:val="24"/>
          <w:vertAlign w:val="superscript"/>
          <w:lang w:eastAsia="en-GB"/>
        </w:rPr>
        <w:t xml:space="preserve"> from Pearson’s Chi square test.</w:t>
      </w:r>
      <w:r w:rsidRPr="000B2E9F">
        <w:rPr>
          <w:rFonts w:ascii="Times New Roman" w:eastAsia="Calibri" w:hAnsi="Times New Roman" w:cs="Times New Roman"/>
          <w:color w:val="FF0000"/>
          <w:szCs w:val="24"/>
          <w:vertAlign w:val="superscript"/>
          <w:lang w:eastAsia="en-GB"/>
        </w:rPr>
        <w:t xml:space="preserve"> </w:t>
      </w:r>
    </w:p>
    <w:p w14:paraId="50DC5782" w14:textId="77777777" w:rsidR="00222467" w:rsidRDefault="00222467" w:rsidP="0073560C">
      <w:pPr>
        <w:spacing w:line="240" w:lineRule="auto"/>
        <w:rPr>
          <w:rFonts w:ascii="Times New Roman" w:eastAsia="Calibri" w:hAnsi="Times New Roman" w:cs="Times New Roman"/>
          <w:sz w:val="24"/>
          <w:szCs w:val="24"/>
          <w:lang w:eastAsia="en-GB"/>
        </w:rPr>
      </w:pPr>
    </w:p>
    <w:p w14:paraId="7C812773" w14:textId="0D49480C" w:rsidR="0073560C" w:rsidRPr="00204DF2" w:rsidRDefault="00222467" w:rsidP="0073560C">
      <w:pPr>
        <w:spacing w:line="240" w:lineRule="auto"/>
        <w:rPr>
          <w:rFonts w:ascii="Times New Roman" w:eastAsia="Calibri" w:hAnsi="Times New Roman" w:cs="Times New Roman"/>
          <w:color w:val="FF0000"/>
          <w:sz w:val="24"/>
          <w:szCs w:val="24"/>
          <w:lang w:eastAsia="en-GB"/>
        </w:rPr>
      </w:pPr>
      <w:r>
        <w:rPr>
          <w:rFonts w:ascii="Times New Roman" w:eastAsia="Calibri" w:hAnsi="Times New Roman" w:cs="Times New Roman"/>
          <w:sz w:val="24"/>
          <w:szCs w:val="24"/>
          <w:lang w:eastAsia="en-GB"/>
        </w:rPr>
        <w:t>Refere</w:t>
      </w:r>
      <w:bookmarkStart w:id="0" w:name="_GoBack"/>
      <w:bookmarkEnd w:id="0"/>
      <w:r>
        <w:rPr>
          <w:rFonts w:ascii="Times New Roman" w:eastAsia="Calibri" w:hAnsi="Times New Roman" w:cs="Times New Roman"/>
          <w:sz w:val="24"/>
          <w:szCs w:val="24"/>
          <w:lang w:eastAsia="en-GB"/>
        </w:rPr>
        <w:t>nce</w:t>
      </w:r>
    </w:p>
    <w:p w14:paraId="10D3B7F3" w14:textId="77777777" w:rsidR="00510C79" w:rsidRPr="00AB3EB9" w:rsidRDefault="00510C79" w:rsidP="00510C79">
      <w:pPr>
        <w:numPr>
          <w:ilvl w:val="3"/>
          <w:numId w:val="1"/>
        </w:numPr>
        <w:spacing w:line="480" w:lineRule="auto"/>
        <w:contextualSpacing/>
        <w:jc w:val="both"/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</w:pPr>
      <w:proofErr w:type="spellStart"/>
      <w:r w:rsidRPr="00AB3EB9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t>Mutonhodza</w:t>
      </w:r>
      <w:proofErr w:type="spellEnd"/>
      <w:r w:rsidRPr="00AB3EB9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t xml:space="preserve">, B., </w:t>
      </w:r>
      <w:proofErr w:type="spellStart"/>
      <w:r w:rsidRPr="00AB3EB9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t>Chagumaira</w:t>
      </w:r>
      <w:proofErr w:type="spellEnd"/>
      <w:r w:rsidRPr="00AB3EB9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t xml:space="preserve">, C., </w:t>
      </w:r>
      <w:proofErr w:type="spellStart"/>
      <w:r w:rsidRPr="00AB3EB9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t>Dembedza</w:t>
      </w:r>
      <w:proofErr w:type="spellEnd"/>
      <w:r w:rsidRPr="00AB3EB9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t xml:space="preserve">, M. P., Joy, E. J., </w:t>
      </w:r>
      <w:proofErr w:type="spellStart"/>
      <w:r w:rsidRPr="00AB3EB9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t>Manzeke-Kangara</w:t>
      </w:r>
      <w:proofErr w:type="spellEnd"/>
      <w:r w:rsidRPr="00AB3EB9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t xml:space="preserve">, M. G., </w:t>
      </w:r>
      <w:proofErr w:type="spellStart"/>
      <w:r w:rsidRPr="00AB3EB9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t>Njovo</w:t>
      </w:r>
      <w:proofErr w:type="spellEnd"/>
      <w:r w:rsidRPr="00AB3EB9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t xml:space="preserve">, H., </w:t>
      </w:r>
      <w:proofErr w:type="spellStart"/>
      <w:r w:rsidRPr="00AB3EB9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t>Nyadzayo</w:t>
      </w:r>
      <w:proofErr w:type="spellEnd"/>
      <w:r w:rsidRPr="00AB3EB9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t xml:space="preserve">, T. K., Lark, R. M., </w:t>
      </w:r>
      <w:proofErr w:type="spellStart"/>
      <w:r w:rsidRPr="00AB3EB9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t>Kalimbira</w:t>
      </w:r>
      <w:proofErr w:type="spellEnd"/>
      <w:r w:rsidRPr="00AB3EB9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t xml:space="preserve">, A. A., Bailey, E. H., </w:t>
      </w:r>
      <w:proofErr w:type="spellStart"/>
      <w:r w:rsidRPr="00AB3EB9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t>Broadley</w:t>
      </w:r>
      <w:proofErr w:type="spellEnd"/>
      <w:r w:rsidRPr="00AB3EB9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t xml:space="preserve">, M. R., And, T. M. M., &amp; </w:t>
      </w:r>
      <w:proofErr w:type="spellStart"/>
      <w:r w:rsidRPr="00AB3EB9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t>Chopera</w:t>
      </w:r>
      <w:proofErr w:type="spellEnd"/>
      <w:r w:rsidRPr="00AB3EB9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t xml:space="preserve">, P. (2023). A pilot survey of selenium status and its geospatial variation among children and women in three rural districts of Zimbabwe. July. </w:t>
      </w:r>
      <w:hyperlink r:id="rId6" w:history="1">
        <w:r w:rsidRPr="00AB3EB9">
          <w:rPr>
            <w:rFonts w:ascii="Times New Roman" w:eastAsia="Calibri" w:hAnsi="Times New Roman" w:cs="Times New Roman"/>
            <w:color w:val="0000FF"/>
            <w:kern w:val="0"/>
            <w:sz w:val="24"/>
            <w:szCs w:val="24"/>
            <w:u w:val="single"/>
            <w:lang w:val="en-GB"/>
            <w14:ligatures w14:val="none"/>
          </w:rPr>
          <w:t>https://doi.org/10.3389/fnut.2023.1235113</w:t>
        </w:r>
      </w:hyperlink>
    </w:p>
    <w:p w14:paraId="1CCF42A1" w14:textId="77777777" w:rsidR="0073560C" w:rsidRPr="0073560C" w:rsidRDefault="0073560C">
      <w:pPr>
        <w:rPr>
          <w:lang w:val="en-GB"/>
        </w:rPr>
      </w:pPr>
    </w:p>
    <w:sectPr w:rsidR="0073560C" w:rsidRPr="0073560C" w:rsidSect="009A6B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D9C7F82"/>
    <w:multiLevelType w:val="multilevel"/>
    <w:tmpl w:val="5D9C7F82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36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560C"/>
    <w:rsid w:val="00204DF2"/>
    <w:rsid w:val="00222467"/>
    <w:rsid w:val="00374B38"/>
    <w:rsid w:val="003B343D"/>
    <w:rsid w:val="00446E33"/>
    <w:rsid w:val="00510C79"/>
    <w:rsid w:val="0051474C"/>
    <w:rsid w:val="006C5DBA"/>
    <w:rsid w:val="0071366A"/>
    <w:rsid w:val="0073560C"/>
    <w:rsid w:val="007E69AA"/>
    <w:rsid w:val="009A6BAF"/>
    <w:rsid w:val="00B62A15"/>
    <w:rsid w:val="00C372D6"/>
    <w:rsid w:val="00EC33E8"/>
    <w:rsid w:val="00EC3DEE"/>
    <w:rsid w:val="00F05D86"/>
    <w:rsid w:val="00F95F0F"/>
    <w:rsid w:val="00FA0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65159F3"/>
  <w15:chartTrackingRefBased/>
  <w15:docId w15:val="{A6C4CACA-3961-4ECC-BABA-179CF18CBD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uiPriority w:val="39"/>
    <w:qFormat/>
    <w:rsid w:val="0073560C"/>
    <w:pPr>
      <w:spacing w:after="0" w:line="240" w:lineRule="auto"/>
    </w:pPr>
    <w:rPr>
      <w:rFonts w:ascii="Cambria" w:hAnsi="Cambria"/>
      <w:kern w:val="0"/>
      <w:sz w:val="20"/>
      <w:szCs w:val="20"/>
      <w:lang w:eastAsia="en-GB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1">
    <w:name w:val="Plain Table 21"/>
    <w:basedOn w:val="TableNormal"/>
    <w:rsid w:val="0073560C"/>
    <w:pPr>
      <w:spacing w:after="0" w:line="240" w:lineRule="auto"/>
    </w:pPr>
    <w:rPr>
      <w:rFonts w:ascii="Times New Roman" w:eastAsia="SimSun" w:hAnsi="Times New Roman" w:cs="Times New Roman"/>
      <w:kern w:val="0"/>
      <w:sz w:val="24"/>
      <w:szCs w:val="24"/>
      <w:lang w:eastAsia="en-GB"/>
      <w14:ligatures w14:val="none"/>
    </w:rPr>
    <w:tblPr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Times New Roman" w:hAnsi="Times New Roman" w:cs="Times New Roman" w:hint="default"/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rFonts w:ascii="Times New Roman" w:hAnsi="Times New Roman" w:cs="Times New Roman" w:hint="default"/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rFonts w:ascii="Times New Roman" w:hAnsi="Times New Roman" w:cs="Times New Roman" w:hint="default"/>
        <w:b/>
        <w:bCs/>
      </w:rPr>
    </w:tblStylePr>
    <w:tblStylePr w:type="lastCol">
      <w:rPr>
        <w:rFonts w:ascii="Times New Roman" w:hAnsi="Times New Roman" w:cs="Times New Roman" w:hint="default"/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13">
    <w:name w:val="Plain Table 213"/>
    <w:basedOn w:val="TableNormal"/>
    <w:uiPriority w:val="42"/>
    <w:qFormat/>
    <w:rsid w:val="0073560C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eastAsia="en-GB"/>
      <w14:ligatures w14:val="none"/>
    </w:rPr>
    <w:tblPr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doi.org/10.3389/fnut.2023.1235113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D59620-97DB-4780-9447-146B071D6A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224</Words>
  <Characters>127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ula Mutonhodza</dc:creator>
  <cp:keywords/>
  <dc:description/>
  <cp:lastModifiedBy>Oliver</cp:lastModifiedBy>
  <cp:revision>12</cp:revision>
  <dcterms:created xsi:type="dcterms:W3CDTF">2024-04-28T01:40:00Z</dcterms:created>
  <dcterms:modified xsi:type="dcterms:W3CDTF">2024-06-06T2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d0a1993-d147-4c78-a95c-8e78d5d7e210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 11th edi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1_1">
    <vt:lpwstr>American Psychological Association 7th edition</vt:lpwstr>
  </property>
  <property fmtid="{D5CDD505-2E9C-101B-9397-08002B2CF9AE}" pid="7" name="Mendeley Recent Style Id 2_1">
    <vt:lpwstr>http://www.zotero.org/styles/chicago-author-date</vt:lpwstr>
  </property>
  <property fmtid="{D5CDD505-2E9C-101B-9397-08002B2CF9AE}" pid="8" name="Mendeley Recent Style Name 2_1">
    <vt:lpwstr>Chicago Manual of Style 17th edition (author-date)</vt:lpwstr>
  </property>
  <property fmtid="{D5CDD505-2E9C-101B-9397-08002B2CF9AE}" pid="9" name="Mendeley Recent Style Id 3_1">
    <vt:lpwstr>http://www.zotero.org/styles/harvard-cite-them-right</vt:lpwstr>
  </property>
  <property fmtid="{D5CDD505-2E9C-101B-9397-08002B2CF9AE}" pid="10" name="Mendeley Recent Style Name 3_1">
    <vt:lpwstr>Cite Them Right 10th edition - Harvard</vt:lpwstr>
  </property>
  <property fmtid="{D5CDD505-2E9C-101B-9397-08002B2CF9AE}" pid="11" name="Mendeley Recent Style Id 4_1">
    <vt:lpwstr>http://www.zotero.org/styles/harvard1</vt:lpwstr>
  </property>
  <property fmtid="{D5CDD505-2E9C-101B-9397-08002B2CF9AE}" pid="12" name="Mendeley Recent Style Name 4_1">
    <vt:lpwstr>Harvard reference format 1 (deprecated)</vt:lpwstr>
  </property>
  <property fmtid="{D5CDD505-2E9C-101B-9397-08002B2CF9AE}" pid="13" name="Mendeley Recent Style Id 5_1">
    <vt:lpwstr>http://www.zotero.org/styles/ieee</vt:lpwstr>
  </property>
  <property fmtid="{D5CDD505-2E9C-101B-9397-08002B2CF9AE}" pid="14" name="Mendeley Recent Style Name 5_1">
    <vt:lpwstr>IEEE</vt:lpwstr>
  </property>
  <property fmtid="{D5CDD505-2E9C-101B-9397-08002B2CF9AE}" pid="15" name="Mendeley Recent Style Id 6_1">
    <vt:lpwstr>http://www.zotero.org/styles/modern-humanities-research-association</vt:lpwstr>
  </property>
  <property fmtid="{D5CDD505-2E9C-101B-9397-08002B2CF9AE}" pid="16" name="Mendeley Recent Style Name 6_1">
    <vt:lpwstr>Modern Humanities Research Association 3rd edition (note with bibliography)</vt:lpwstr>
  </property>
  <property fmtid="{D5CDD505-2E9C-101B-9397-08002B2CF9AE}" pid="17" name="Mendeley Recent Style Id 7_1">
    <vt:lpwstr>http://www.zotero.org/styles/modern-language-association</vt:lpwstr>
  </property>
  <property fmtid="{D5CDD505-2E9C-101B-9397-08002B2CF9AE}" pid="18" name="Mendeley Recent Style Name 7_1">
    <vt:lpwstr>Modern Language Association 8th edition</vt:lpwstr>
  </property>
  <property fmtid="{D5CDD505-2E9C-101B-9397-08002B2CF9AE}" pid="19" name="Mendeley Recent Style Id 8_1">
    <vt:lpwstr>http://www.zotero.org/styles/national-library-of-medicine</vt:lpwstr>
  </property>
  <property fmtid="{D5CDD505-2E9C-101B-9397-08002B2CF9AE}" pid="20" name="Mendeley Recent Style Name 8_1">
    <vt:lpwstr>National Library of Medicine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a168b946-9afe-3d10-a81b-798994cd60ce</vt:lpwstr>
  </property>
  <property fmtid="{D5CDD505-2E9C-101B-9397-08002B2CF9AE}" pid="25" name="Mendeley Citation Style_1">
    <vt:lpwstr>http://www.zotero.org/styles/harvard-cite-them-right</vt:lpwstr>
  </property>
</Properties>
</file>